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6F72C" w14:textId="77777777" w:rsidR="00BC26C1" w:rsidRPr="001E2C95" w:rsidRDefault="00BC26C1" w:rsidP="00CA2C2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>Legends</w:t>
      </w:r>
    </w:p>
    <w:p w14:paraId="3F93A588" w14:textId="4D209084" w:rsidR="001E2C95" w:rsidRPr="001E2C95" w:rsidRDefault="001E2C95" w:rsidP="00CA2C2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Additional file 2: Tables S1-S3</w:t>
      </w:r>
    </w:p>
    <w:p w14:paraId="5995AA58" w14:textId="77777777" w:rsidR="001E2C95" w:rsidRPr="001E2C95" w:rsidRDefault="001E2C95" w:rsidP="00CA2C2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EFC39CE" w14:textId="04BCDC8A" w:rsidR="00BC26C1" w:rsidRPr="001E2C95" w:rsidRDefault="00BC26C1" w:rsidP="00CA2C2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1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>Crude and adjusted Cox regression models regarding the association of systemic estrogen treatment with/without progestogens in relation to death due to COVID-19, laboratory-confirmed SARS-CoV-2 infection</w:t>
      </w:r>
      <w:r w:rsidR="005F0452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or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outpatient visits/inpatient hospitalizations with/without ICU admission. </w:t>
      </w:r>
    </w:p>
    <w:p w14:paraId="0F499231" w14:textId="77777777" w:rsidR="00CA2C24" w:rsidRPr="001E2C95" w:rsidRDefault="00CA2C24" w:rsidP="00CA2C2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FA15A07" w14:textId="3317A599" w:rsidR="00BC26C1" w:rsidRPr="001E2C95" w:rsidRDefault="00BC26C1" w:rsidP="00CA2C2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2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>Crude and adjusted Cox regression models regarding the association of sex steroid treatment in relation to all-cause mortality.</w:t>
      </w:r>
    </w:p>
    <w:p w14:paraId="2B63CCE5" w14:textId="77777777" w:rsidR="00CA2C24" w:rsidRPr="001E2C95" w:rsidRDefault="00CA2C24" w:rsidP="00CA2C2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C079E99" w14:textId="72DA067C" w:rsidR="00BC26C1" w:rsidRPr="001E2C95" w:rsidRDefault="00BC26C1" w:rsidP="00CA2C2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3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>Crude and adjusted Cox regression models stratified by timing in the COVID-19 pandemic outbreak in relation to the first (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January 2020 - 3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August 2020) or second wave of COVID-19 pandemic (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September 2020 - 3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December 2020).</w:t>
      </w:r>
    </w:p>
    <w:p w14:paraId="79893CE7" w14:textId="1BDDBC56" w:rsidR="00BC26C1" w:rsidRPr="001E2C95" w:rsidRDefault="00BC26C1" w:rsidP="00A713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3B3DA4BF" w14:textId="6C1EB7D4" w:rsidR="00BC26C1" w:rsidRPr="001E2C95" w:rsidRDefault="00BC26C1" w:rsidP="00A71343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1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>Crude and adjusted Cox regression models regarding the association of systemic estrogen treatment with/without progestogens in relation to death due to COVID-19, laboratory-confirmed SARS-CoV-2 infection</w:t>
      </w:r>
      <w:r w:rsidR="005F0452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or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outpatient visits/inpatient hospitalizations with/without ICU admission.</w:t>
      </w:r>
    </w:p>
    <w:tbl>
      <w:tblPr>
        <w:tblW w:w="1133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2"/>
        <w:gridCol w:w="928"/>
        <w:gridCol w:w="1472"/>
        <w:gridCol w:w="993"/>
        <w:gridCol w:w="1559"/>
        <w:gridCol w:w="2400"/>
        <w:gridCol w:w="2409"/>
        <w:gridCol w:w="11"/>
      </w:tblGrid>
      <w:tr w:rsidR="00BC26C1" w:rsidRPr="00393EE0" w14:paraId="68AECAC7" w14:textId="77777777" w:rsidTr="006E4029">
        <w:trPr>
          <w:gridAfter w:val="1"/>
          <w:wAfter w:w="11" w:type="dxa"/>
          <w:trHeight w:val="380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46E5FBD8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991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59BE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BC26C1" w:rsidRPr="001E2C95" w14:paraId="7347C773" w14:textId="77777777" w:rsidTr="006E4029">
        <w:trPr>
          <w:trHeight w:val="380"/>
          <w:jc w:val="center"/>
        </w:trPr>
        <w:tc>
          <w:tcPr>
            <w:tcW w:w="1413" w:type="dxa"/>
            <w:vAlign w:val="bottom"/>
          </w:tcPr>
          <w:p w14:paraId="14A61EC5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552" w:type="dxa"/>
            <w:gridSpan w:val="3"/>
            <w:shd w:val="clear" w:color="auto" w:fill="auto"/>
            <w:noWrap/>
            <w:vAlign w:val="bottom"/>
            <w:hideMark/>
          </w:tcPr>
          <w:p w14:paraId="43F72350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7B12934B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2A99F48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10504A87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BC26C1" w:rsidRPr="001E2C95" w14:paraId="168E42B0" w14:textId="77777777" w:rsidTr="006E4029">
        <w:trPr>
          <w:trHeight w:val="800"/>
          <w:jc w:val="center"/>
        </w:trPr>
        <w:tc>
          <w:tcPr>
            <w:tcW w:w="1565" w:type="dxa"/>
            <w:gridSpan w:val="2"/>
            <w:tcBorders>
              <w:bottom w:val="single" w:sz="4" w:space="0" w:color="auto"/>
            </w:tcBorders>
            <w:vAlign w:val="bottom"/>
          </w:tcPr>
          <w:p w14:paraId="23BB7FA4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1C699A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0C2D89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3BAC86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65CA9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D79E9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AADA87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*</w:t>
            </w:r>
          </w:p>
        </w:tc>
      </w:tr>
      <w:tr w:rsidR="00BC26C1" w:rsidRPr="001E2C95" w14:paraId="5796A3D3" w14:textId="77777777" w:rsidTr="006E4029">
        <w:trPr>
          <w:trHeight w:val="380"/>
          <w:jc w:val="center"/>
        </w:trPr>
        <w:tc>
          <w:tcPr>
            <w:tcW w:w="1565" w:type="dxa"/>
            <w:gridSpan w:val="2"/>
            <w:tcBorders>
              <w:bottom w:val="single" w:sz="4" w:space="0" w:color="auto"/>
            </w:tcBorders>
            <w:vAlign w:val="bottom"/>
          </w:tcPr>
          <w:p w14:paraId="6AA12503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Systemic estrogens with/without progestogens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5E471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541</w:t>
            </w:r>
            <w:proofErr w:type="gramEnd"/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9A2A9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1FE8B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7701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EE978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F8BAA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3.13 (1.02-9.55)</w:t>
            </w: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DE853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4.22 (1.37-13.05)</w:t>
            </w:r>
          </w:p>
        </w:tc>
      </w:tr>
    </w:tbl>
    <w:p w14:paraId="4917B02A" w14:textId="280BCE68" w:rsidR="00BC26C1" w:rsidRPr="001E2C95" w:rsidRDefault="006E4029" w:rsidP="006E4029">
      <w:pPr>
        <w:ind w:left="306" w:firstLine="113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              </w:t>
      </w:r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>Abbreviations: HR, hazard ratio; CI: confidence intervals</w:t>
      </w:r>
    </w:p>
    <w:p w14:paraId="2CCE2548" w14:textId="3D391E44" w:rsidR="00BC26C1" w:rsidRPr="001E2C95" w:rsidRDefault="006E4029" w:rsidP="006E4029">
      <w:pPr>
        <w:ind w:left="1026" w:firstLine="41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                     </w:t>
      </w:r>
      <w:r w:rsidR="00BC26C1"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Models adjusted for age, civil status, income, education, obesity, alcohol dependence syndrome, and </w:t>
      </w:r>
      <w:proofErr w:type="spellStart"/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>Charlson</w:t>
      </w:r>
      <w:proofErr w:type="spellEnd"/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Comorbidity Index(CCI). </w:t>
      </w:r>
    </w:p>
    <w:p w14:paraId="7B7915D1" w14:textId="77777777" w:rsidR="00BC26C1" w:rsidRPr="001E2C95" w:rsidRDefault="00BC26C1" w:rsidP="00BC26C1">
      <w:pPr>
        <w:ind w:left="-1134"/>
        <w:rPr>
          <w:rFonts w:ascii="Times New Roman" w:hAnsi="Times New Roman" w:cs="Times New Roman"/>
          <w:sz w:val="22"/>
          <w:szCs w:val="22"/>
          <w:lang w:val="en-US"/>
        </w:rPr>
      </w:pPr>
    </w:p>
    <w:p w14:paraId="6F46EAE2" w14:textId="77777777" w:rsidR="00BC26C1" w:rsidRPr="001E2C95" w:rsidRDefault="00BC26C1" w:rsidP="00BC26C1">
      <w:pPr>
        <w:ind w:left="-1134"/>
        <w:rPr>
          <w:rFonts w:ascii="Times New Roman" w:hAnsi="Times New Roman" w:cs="Times New Roman"/>
          <w:sz w:val="22"/>
          <w:szCs w:val="22"/>
          <w:lang w:val="en-US"/>
        </w:rPr>
      </w:pPr>
    </w:p>
    <w:p w14:paraId="0EADD8F7" w14:textId="77777777" w:rsidR="00BC26C1" w:rsidRPr="001E2C95" w:rsidRDefault="00BC26C1" w:rsidP="00BC26C1">
      <w:pPr>
        <w:ind w:left="-1134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1983" w:type="dxa"/>
        <w:jc w:val="center"/>
        <w:tblLook w:val="04A0" w:firstRow="1" w:lastRow="0" w:firstColumn="1" w:lastColumn="0" w:noHBand="0" w:noVBand="1"/>
      </w:tblPr>
      <w:tblGrid>
        <w:gridCol w:w="1428"/>
        <w:gridCol w:w="766"/>
        <w:gridCol w:w="851"/>
        <w:gridCol w:w="766"/>
        <w:gridCol w:w="851"/>
        <w:gridCol w:w="68"/>
        <w:gridCol w:w="995"/>
        <w:gridCol w:w="74"/>
        <w:gridCol w:w="998"/>
        <w:gridCol w:w="78"/>
        <w:gridCol w:w="688"/>
        <w:gridCol w:w="810"/>
        <w:gridCol w:w="106"/>
        <w:gridCol w:w="660"/>
        <w:gridCol w:w="803"/>
        <w:gridCol w:w="190"/>
        <w:gridCol w:w="873"/>
        <w:gridCol w:w="192"/>
        <w:gridCol w:w="880"/>
        <w:gridCol w:w="207"/>
      </w:tblGrid>
      <w:tr w:rsidR="005F0452" w:rsidRPr="00393EE0" w14:paraId="378D1FC1" w14:textId="77777777" w:rsidTr="006E4029">
        <w:trPr>
          <w:trHeight w:val="380"/>
          <w:jc w:val="center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2EC2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bookmarkStart w:id="0" w:name="_Hlk112403930"/>
          </w:p>
        </w:tc>
        <w:tc>
          <w:tcPr>
            <w:tcW w:w="527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96B3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Laboratory confirmed SARS-CoV-2 infection</w:t>
            </w:r>
          </w:p>
        </w:tc>
        <w:tc>
          <w:tcPr>
            <w:tcW w:w="528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4325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t>Outpatient visits</w:t>
            </w:r>
            <w:r w:rsidRPr="001E2C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/Inpatient hospitalizations with/without ICU admission</w:t>
            </w:r>
          </w:p>
        </w:tc>
      </w:tr>
      <w:tr w:rsidR="005F0452" w:rsidRPr="001E2C95" w14:paraId="550BEB5D" w14:textId="77777777" w:rsidTr="006E4029">
        <w:trPr>
          <w:trHeight w:val="380"/>
          <w:jc w:val="center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C0803A2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574" w:type="dxa"/>
            <w:gridSpan w:val="2"/>
            <w:shd w:val="clear" w:color="auto" w:fill="auto"/>
            <w:noWrap/>
            <w:vAlign w:val="bottom"/>
            <w:hideMark/>
          </w:tcPr>
          <w:p w14:paraId="1A80337F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1642" w:type="dxa"/>
            <w:gridSpan w:val="3"/>
            <w:shd w:val="clear" w:color="auto" w:fill="auto"/>
            <w:noWrap/>
            <w:vAlign w:val="bottom"/>
            <w:hideMark/>
          </w:tcPr>
          <w:p w14:paraId="43445A37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3045C9F8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0620EB5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14:paraId="4CDAE08A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1582" w:type="dxa"/>
            <w:gridSpan w:val="3"/>
            <w:shd w:val="clear" w:color="auto" w:fill="auto"/>
            <w:noWrap/>
            <w:vAlign w:val="bottom"/>
            <w:hideMark/>
          </w:tcPr>
          <w:p w14:paraId="03E4DD1D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7E034E44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FDE7166" w14:textId="77777777" w:rsidR="005F0452" w:rsidRPr="001E2C95" w:rsidRDefault="005F0452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F0452" w:rsidRPr="001E2C95" w14:paraId="7E3517CB" w14:textId="77777777" w:rsidTr="006E4029">
        <w:trPr>
          <w:gridAfter w:val="1"/>
          <w:wAfter w:w="207" w:type="dxa"/>
          <w:trHeight w:val="800"/>
          <w:jc w:val="center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132BD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146256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0D69BD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9E5219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C06C23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015981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D354B8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661327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F97FC1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A6FEFA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90C449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C7344E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2E840E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</w:tr>
      <w:tr w:rsidR="005F0452" w:rsidRPr="001E2C95" w14:paraId="0B2883DD" w14:textId="77777777" w:rsidTr="006E4029">
        <w:trPr>
          <w:gridAfter w:val="1"/>
          <w:wAfter w:w="207" w:type="dxa"/>
          <w:trHeight w:val="856"/>
          <w:jc w:val="center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55DED09D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Systemic estrogens with/without progestogens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F5F944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541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68848F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62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B26082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7701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2D06C2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826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692EC5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4 (0.98-1.01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43423CC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4 (0.98-1.10)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F4DEF9F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541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EE8E89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95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9DF0D91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7701</w:t>
            </w:r>
            <w:proofErr w:type="gramEnd"/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182774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26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2AE5453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86 (0.74-1.00)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4E5BD0F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90 (0.75-1.05)</w:t>
            </w:r>
          </w:p>
        </w:tc>
      </w:tr>
      <w:tr w:rsidR="005F0452" w:rsidRPr="001E2C95" w14:paraId="4BC9E6AF" w14:textId="77777777" w:rsidTr="006E4029">
        <w:trPr>
          <w:gridAfter w:val="1"/>
          <w:wAfter w:w="207" w:type="dxa"/>
          <w:trHeight w:val="380"/>
          <w:jc w:val="center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76FA8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3469D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8D2EC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07211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4B0D9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130EC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EC180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21755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5C476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EBFA2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A5862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D79B9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38B0A" w14:textId="77777777" w:rsidR="005F0452" w:rsidRPr="001E2C95" w:rsidRDefault="005F0452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bookmarkEnd w:id="0"/>
    <w:p w14:paraId="1BA39ECB" w14:textId="09649520" w:rsidR="00BC26C1" w:rsidRPr="001E2C95" w:rsidRDefault="006E4029" w:rsidP="006E4029">
      <w:pPr>
        <w:ind w:left="306" w:firstLine="113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     </w:t>
      </w:r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>Abbreviations: HR, hazard ratio; CI, confidence intervals; ICU, intensive care unit</w:t>
      </w:r>
    </w:p>
    <w:p w14:paraId="6F0F95B4" w14:textId="332A971D" w:rsidR="00BC26C1" w:rsidRPr="001E2C95" w:rsidRDefault="006E4029" w:rsidP="006E4029">
      <w:pPr>
        <w:ind w:left="306" w:firstLine="113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       </w:t>
      </w:r>
      <w:r w:rsidR="00BC26C1"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Models adjusted for age, civil status, income, education, obesity, alcohol dependence syndrome, and </w:t>
      </w:r>
      <w:proofErr w:type="spellStart"/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>Charlson</w:t>
      </w:r>
      <w:proofErr w:type="spellEnd"/>
      <w:r w:rsidR="00BC26C1"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Comorbidity Index(CCI). </w:t>
      </w:r>
    </w:p>
    <w:p w14:paraId="43EF10ED" w14:textId="77777777" w:rsidR="00BC26C1" w:rsidRPr="001E2C95" w:rsidRDefault="00BC26C1" w:rsidP="00BC2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2A8B11" w14:textId="71AF4037" w:rsidR="00BC26C1" w:rsidRPr="001E2C95" w:rsidRDefault="00BC26C1" w:rsidP="006E4029">
      <w:pPr>
        <w:adjustRightIn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387F8DA" w14:textId="57268EA7" w:rsidR="00BC26C1" w:rsidRPr="001E2C95" w:rsidRDefault="00BC26C1" w:rsidP="00A71343">
      <w:pPr>
        <w:ind w:left="-1134" w:firstLine="1854"/>
        <w:rPr>
          <w:rFonts w:ascii="Times New Roman" w:hAnsi="Times New Roman" w:cs="Times New Roman"/>
          <w:sz w:val="22"/>
          <w:szCs w:val="22"/>
          <w:lang w:val="en-US"/>
        </w:rPr>
        <w:sectPr w:rsidR="00BC26C1" w:rsidRPr="001E2C95" w:rsidSect="00CA2C24">
          <w:footerReference w:type="even" r:id="rId8"/>
          <w:footerReference w:type="default" r:id="rId9"/>
          <w:pgSz w:w="18144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68FA9A9B" w14:textId="77777777" w:rsidR="00BC26C1" w:rsidRPr="001E2C95" w:rsidRDefault="00BC26C1" w:rsidP="00BC2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3DE0D2" w14:textId="31749B36" w:rsidR="00BC26C1" w:rsidRPr="001E2C95" w:rsidRDefault="00BC26C1" w:rsidP="004E114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AA83AC5" w14:textId="3842C7F0" w:rsidR="00BC26C1" w:rsidRPr="001E2C95" w:rsidRDefault="00BC26C1" w:rsidP="00BC26C1">
      <w:pPr>
        <w:spacing w:line="480" w:lineRule="auto"/>
        <w:ind w:left="-1276" w:right="-1440" w:firstLine="1276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2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Crude and adjusted Cox regression models regarding the association of sex steroid treatment with death. </w:t>
      </w:r>
    </w:p>
    <w:tbl>
      <w:tblPr>
        <w:tblW w:w="11337" w:type="dxa"/>
        <w:tblLayout w:type="fixed"/>
        <w:tblLook w:val="04A0" w:firstRow="1" w:lastRow="0" w:firstColumn="1" w:lastColumn="0" w:noHBand="0" w:noVBand="1"/>
      </w:tblPr>
      <w:tblGrid>
        <w:gridCol w:w="1413"/>
        <w:gridCol w:w="1080"/>
        <w:gridCol w:w="1472"/>
        <w:gridCol w:w="993"/>
        <w:gridCol w:w="1559"/>
        <w:gridCol w:w="2400"/>
        <w:gridCol w:w="2409"/>
        <w:gridCol w:w="11"/>
      </w:tblGrid>
      <w:tr w:rsidR="00BC26C1" w:rsidRPr="00393EE0" w14:paraId="4927003B" w14:textId="77777777" w:rsidTr="00BC26C1">
        <w:trPr>
          <w:gridAfter w:val="1"/>
          <w:wAfter w:w="11" w:type="dxa"/>
          <w:trHeight w:val="380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42E34D4A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991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F2CA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BC26C1" w:rsidRPr="001E2C95" w14:paraId="10507C7C" w14:textId="77777777" w:rsidTr="00BC26C1">
        <w:trPr>
          <w:trHeight w:val="380"/>
        </w:trPr>
        <w:tc>
          <w:tcPr>
            <w:tcW w:w="1413" w:type="dxa"/>
            <w:vAlign w:val="bottom"/>
          </w:tcPr>
          <w:p w14:paraId="7840B0E5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64CF3CBF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7D5A5974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E26B0D4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7D5A67E3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BC26C1" w:rsidRPr="001E2C95" w14:paraId="0345A60F" w14:textId="77777777" w:rsidTr="00BC26C1">
        <w:trPr>
          <w:trHeight w:val="800"/>
        </w:trPr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7AC44ED3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u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10F42E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74688C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DB828D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2C1DD6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 (%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816094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62CC54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*</w:t>
            </w:r>
          </w:p>
        </w:tc>
      </w:tr>
      <w:tr w:rsidR="00BC26C1" w:rsidRPr="001E2C95" w14:paraId="5CC0751B" w14:textId="77777777" w:rsidTr="00BC26C1">
        <w:trPr>
          <w:trHeight w:val="1024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22004460" w14:textId="421798DC" w:rsidR="00BC26C1" w:rsidRPr="001E2C95" w:rsidRDefault="00CA2C24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L</w:t>
            </w:r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ocal estrogens </w:t>
            </w:r>
            <w:r w:rsidR="00B65B7E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alone</w:t>
            </w:r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CFD2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998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9DEF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465(4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8A00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9889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261A56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316 (4.6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244B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0(0.91 - 1.11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CEC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0(0.90 - 1.10)</w:t>
            </w:r>
          </w:p>
        </w:tc>
      </w:tr>
      <w:tr w:rsidR="00BC26C1" w:rsidRPr="001E2C95" w14:paraId="4A5EC8D8" w14:textId="77777777" w:rsidTr="00BC26C1">
        <w:trPr>
          <w:trHeight w:val="1173"/>
        </w:trPr>
        <w:tc>
          <w:tcPr>
            <w:tcW w:w="1413" w:type="dxa"/>
            <w:vAlign w:val="bottom"/>
          </w:tcPr>
          <w:p w14:paraId="5E5971CF" w14:textId="6D5DD89F" w:rsidR="00BC26C1" w:rsidRPr="001E2C95" w:rsidRDefault="00CA2C24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S</w:t>
            </w:r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ystemic estrogens without progestoge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00CB5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18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DA454EB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0 (0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5A9B0E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594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FB404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100 (0.6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DDB59D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0(0.62 - 1.62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338D2F5D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99(0.61 - 1.60)</w:t>
            </w:r>
          </w:p>
        </w:tc>
      </w:tr>
      <w:tr w:rsidR="00BC26C1" w:rsidRPr="001E2C95" w14:paraId="31AD8A6C" w14:textId="77777777" w:rsidTr="00BC26C1">
        <w:trPr>
          <w:trHeight w:val="1006"/>
        </w:trPr>
        <w:tc>
          <w:tcPr>
            <w:tcW w:w="1413" w:type="dxa"/>
            <w:vAlign w:val="bottom"/>
          </w:tcPr>
          <w:p w14:paraId="314BD9F1" w14:textId="3B7526AE" w:rsidR="00BC26C1" w:rsidRPr="001E2C95" w:rsidRDefault="00CA2C24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 w:eastAsia="en-GB"/>
              </w:rPr>
              <w:t xml:space="preserve">Systemic </w:t>
            </w:r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 w:eastAsia="en-GB"/>
              </w:rPr>
              <w:t>estrogens and progestoge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4B35D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352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5791D532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6 (0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ACB3E9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1755</w:t>
            </w:r>
            <w:proofErr w:type="gramEnd"/>
          </w:p>
        </w:tc>
        <w:tc>
          <w:tcPr>
            <w:tcW w:w="1559" w:type="dxa"/>
            <w:shd w:val="clear" w:color="auto" w:fill="auto"/>
            <w:vAlign w:val="bottom"/>
          </w:tcPr>
          <w:p w14:paraId="4C7EB5D4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30 (0.1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4126B18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1.00(0.42 - 2.40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41A352D5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1.09(0.45 - 2.63)</w:t>
            </w:r>
          </w:p>
        </w:tc>
      </w:tr>
      <w:tr w:rsidR="00BC26C1" w:rsidRPr="001E2C95" w14:paraId="1847A396" w14:textId="77777777" w:rsidTr="00BC26C1">
        <w:trPr>
          <w:trHeight w:val="670"/>
        </w:trPr>
        <w:tc>
          <w:tcPr>
            <w:tcW w:w="1413" w:type="dxa"/>
            <w:vAlign w:val="bottom"/>
          </w:tcPr>
          <w:p w14:paraId="69A4314A" w14:textId="66EDBFC4" w:rsidR="00BC26C1" w:rsidRPr="001E2C95" w:rsidRDefault="00CA2C24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</w:t>
            </w:r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rogestogens</w:t>
            </w:r>
            <w:proofErr w:type="spellEnd"/>
            <w:r w:rsidR="00BC26C1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3DED7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932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E88BAB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46 (0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FEBCE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gram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661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B5F1D6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30 (0.5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0B7AD4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00(0.73 - 1.37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4C73F9EC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.30(0.95 - 1.79)</w:t>
            </w:r>
          </w:p>
        </w:tc>
      </w:tr>
      <w:tr w:rsidR="00BC26C1" w:rsidRPr="001E2C95" w14:paraId="0D499D23" w14:textId="77777777" w:rsidTr="00BC26C1">
        <w:trPr>
          <w:trHeight w:val="380"/>
        </w:trPr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0F5B6499" w14:textId="672B534C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ibolon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F06A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923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DA23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636E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6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D5053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4010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A3B2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</w:tbl>
    <w:p w14:paraId="5C1E0767" w14:textId="77777777" w:rsidR="00BC26C1" w:rsidRPr="001E2C95" w:rsidRDefault="00BC26C1" w:rsidP="00BC26C1">
      <w:pPr>
        <w:ind w:left="-1134" w:firstLine="113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lang w:val="en-US"/>
        </w:rPr>
        <w:t>Abbreviations: HR, hazard ratio; CI: confidence intervals; NE: not estimated.</w:t>
      </w:r>
    </w:p>
    <w:p w14:paraId="070EE365" w14:textId="77777777" w:rsidR="00BC26C1" w:rsidRPr="001E2C95" w:rsidRDefault="00BC26C1" w:rsidP="00BC26C1">
      <w:pPr>
        <w:ind w:left="-1134" w:firstLine="1134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Models adjusted for age, civil status, income, education, obesity, alcohol dependence syndrome, and </w:t>
      </w:r>
      <w:proofErr w:type="spellStart"/>
      <w:r w:rsidRPr="001E2C95">
        <w:rPr>
          <w:rFonts w:ascii="Times New Roman" w:hAnsi="Times New Roman" w:cs="Times New Roman"/>
          <w:sz w:val="22"/>
          <w:szCs w:val="22"/>
          <w:lang w:val="en-US"/>
        </w:rPr>
        <w:t>Charlson</w:t>
      </w:r>
      <w:proofErr w:type="spellEnd"/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Comorbidity Index(CCI). </w:t>
      </w:r>
    </w:p>
    <w:p w14:paraId="61365F86" w14:textId="77777777" w:rsidR="00BC26C1" w:rsidRPr="001E2C95" w:rsidRDefault="00BC26C1" w:rsidP="00BC26C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D228C7D" w14:textId="0193057D" w:rsidR="00BC26C1" w:rsidRPr="001E2C95" w:rsidRDefault="00BC26C1" w:rsidP="004E114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0463181" w14:textId="77777777" w:rsidR="00BC26C1" w:rsidRPr="001E2C95" w:rsidRDefault="00BC26C1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1FE5D1F9" w14:textId="2D234A7A" w:rsidR="00BC26C1" w:rsidRPr="001E2C95" w:rsidRDefault="00BC26C1" w:rsidP="00CA2C2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 xml:space="preserve">Table </w:t>
      </w:r>
      <w:r w:rsidR="001E2C95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S</w:t>
      </w:r>
      <w:r w:rsidR="00A71343"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3</w:t>
      </w:r>
      <w:r w:rsidRPr="001E2C9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Crude and adjusted Cox regression models stratified by timing in the COVID-19 pandemic outbreak in relation to the first (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January 2020 - 3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August 2020) or second wave of COVID-19 pandemic (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September 2020 - 31</w:t>
      </w: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December 2020).</w:t>
      </w:r>
    </w:p>
    <w:tbl>
      <w:tblPr>
        <w:tblStyle w:val="Tabellrutnt"/>
        <w:tblW w:w="8649" w:type="dxa"/>
        <w:tblInd w:w="781" w:type="dxa"/>
        <w:tblLook w:val="04A0" w:firstRow="1" w:lastRow="0" w:firstColumn="1" w:lastColumn="0" w:noHBand="0" w:noVBand="1"/>
      </w:tblPr>
      <w:tblGrid>
        <w:gridCol w:w="1766"/>
        <w:gridCol w:w="1276"/>
        <w:gridCol w:w="1417"/>
        <w:gridCol w:w="2123"/>
        <w:gridCol w:w="2067"/>
      </w:tblGrid>
      <w:tr w:rsidR="00BC26C1" w:rsidRPr="001E2C95" w14:paraId="03CAE23B" w14:textId="77777777" w:rsidTr="00B65B7E">
        <w:trPr>
          <w:trHeight w:val="894"/>
        </w:trPr>
        <w:tc>
          <w:tcPr>
            <w:tcW w:w="1766" w:type="dxa"/>
            <w:vAlign w:val="bottom"/>
          </w:tcPr>
          <w:p w14:paraId="4EB4ED99" w14:textId="77777777" w:rsidR="00BC26C1" w:rsidRPr="001E2C95" w:rsidRDefault="00BC26C1" w:rsidP="00CA2C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Death </w:t>
            </w: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du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to COVID-19</w:t>
            </w:r>
          </w:p>
        </w:tc>
        <w:tc>
          <w:tcPr>
            <w:tcW w:w="1276" w:type="dxa"/>
            <w:vAlign w:val="bottom"/>
          </w:tcPr>
          <w:p w14:paraId="0E0BD423" w14:textId="77777777" w:rsidR="00BC26C1" w:rsidRPr="001E2C95" w:rsidRDefault="00BC26C1" w:rsidP="00CA2C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vAlign w:val="bottom"/>
          </w:tcPr>
          <w:p w14:paraId="76D5F61D" w14:textId="77777777" w:rsidR="00BC26C1" w:rsidRPr="001E2C95" w:rsidRDefault="00BC26C1" w:rsidP="00CA2C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123" w:type="dxa"/>
            <w:vAlign w:val="bottom"/>
          </w:tcPr>
          <w:p w14:paraId="094FA79B" w14:textId="77777777" w:rsidR="00BC26C1" w:rsidRPr="001E2C95" w:rsidRDefault="00BC26C1" w:rsidP="00CA2C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067" w:type="dxa"/>
          </w:tcPr>
          <w:p w14:paraId="4FDD9C88" w14:textId="77777777" w:rsidR="00BC26C1" w:rsidRPr="001E2C95" w:rsidRDefault="00BC26C1" w:rsidP="00CA2C2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07D3830E" w14:textId="77777777" w:rsidTr="00B65B7E">
        <w:tc>
          <w:tcPr>
            <w:tcW w:w="1766" w:type="dxa"/>
          </w:tcPr>
          <w:p w14:paraId="1955963A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0370E9AB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1417" w:type="dxa"/>
            <w:vAlign w:val="bottom"/>
          </w:tcPr>
          <w:p w14:paraId="1DC0FA3F" w14:textId="40473178" w:rsidR="00BC26C1" w:rsidRPr="001E2C95" w:rsidRDefault="00C94B3B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2123" w:type="dxa"/>
            <w:vAlign w:val="bottom"/>
          </w:tcPr>
          <w:p w14:paraId="0F4D1469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067" w:type="dxa"/>
          </w:tcPr>
          <w:p w14:paraId="1B14CB9A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102921D8" w14:textId="77777777" w:rsidTr="00B65B7E">
        <w:tc>
          <w:tcPr>
            <w:tcW w:w="1766" w:type="dxa"/>
          </w:tcPr>
          <w:p w14:paraId="585754BA" w14:textId="53A6ECFA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Local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estr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  <w:vAlign w:val="bottom"/>
          </w:tcPr>
          <w:p w14:paraId="295A3698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1417" w:type="dxa"/>
            <w:vAlign w:val="bottom"/>
          </w:tcPr>
          <w:p w14:paraId="04ED2297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2123" w:type="dxa"/>
            <w:vAlign w:val="bottom"/>
          </w:tcPr>
          <w:p w14:paraId="1854A545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2067" w:type="dxa"/>
          </w:tcPr>
          <w:p w14:paraId="0254F434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</w:tr>
      <w:tr w:rsidR="00BC26C1" w:rsidRPr="001E2C95" w14:paraId="03EDA880" w14:textId="77777777" w:rsidTr="00B65B7E">
        <w:tc>
          <w:tcPr>
            <w:tcW w:w="1766" w:type="dxa"/>
          </w:tcPr>
          <w:p w14:paraId="150422BB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vAlign w:val="bottom"/>
          </w:tcPr>
          <w:p w14:paraId="5AB52072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vAlign w:val="bottom"/>
          </w:tcPr>
          <w:p w14:paraId="71AA9E50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23" w:type="dxa"/>
          </w:tcPr>
          <w:p w14:paraId="3988484B" w14:textId="7549CD5B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(1.5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- 3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7" w:type="dxa"/>
          </w:tcPr>
          <w:p w14:paraId="3C4A2802" w14:textId="2E6CCE1E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(1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3.28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C26C1" w:rsidRPr="001E2C95" w14:paraId="77A317E4" w14:textId="77777777" w:rsidTr="00B65B7E">
        <w:tc>
          <w:tcPr>
            <w:tcW w:w="1766" w:type="dxa"/>
          </w:tcPr>
          <w:p w14:paraId="4F65ECD3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vAlign w:val="bottom"/>
          </w:tcPr>
          <w:p w14:paraId="143B2895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vAlign w:val="bottom"/>
          </w:tcPr>
          <w:p w14:paraId="3C908C02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23" w:type="dxa"/>
          </w:tcPr>
          <w:p w14:paraId="10580531" w14:textId="44D7DFD6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- 3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7" w:type="dxa"/>
          </w:tcPr>
          <w:p w14:paraId="1BCBE1D3" w14:textId="3CA28AE4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88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60A51" w:rsidRPr="001E2C95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C26C1" w:rsidRPr="001E2C95" w14:paraId="22D8CFB1" w14:textId="77777777" w:rsidTr="00B65B7E">
        <w:tc>
          <w:tcPr>
            <w:tcW w:w="1766" w:type="dxa"/>
          </w:tcPr>
          <w:p w14:paraId="46D88787" w14:textId="77777777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Systemic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estrogens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without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progestogens</w:t>
            </w:r>
            <w:proofErr w:type="spellEnd"/>
          </w:p>
        </w:tc>
        <w:tc>
          <w:tcPr>
            <w:tcW w:w="1276" w:type="dxa"/>
          </w:tcPr>
          <w:p w14:paraId="7BD43010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44D6D8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3" w:type="dxa"/>
          </w:tcPr>
          <w:p w14:paraId="69F2C7DA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7" w:type="dxa"/>
          </w:tcPr>
          <w:p w14:paraId="21E9D68E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4471251F" w14:textId="77777777" w:rsidTr="00B65B7E">
        <w:tc>
          <w:tcPr>
            <w:tcW w:w="1766" w:type="dxa"/>
          </w:tcPr>
          <w:p w14:paraId="72A4856D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  <w:vAlign w:val="bottom"/>
          </w:tcPr>
          <w:p w14:paraId="2C9F956B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bottom"/>
          </w:tcPr>
          <w:p w14:paraId="0133F63A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3" w:type="dxa"/>
          </w:tcPr>
          <w:p w14:paraId="4179C611" w14:textId="02EA0EC3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10.00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(1.8</w:t>
            </w:r>
            <w:r w:rsidR="00C17FAE" w:rsidRPr="001E2C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54.60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7" w:type="dxa"/>
          </w:tcPr>
          <w:p w14:paraId="77B06073" w14:textId="1D8CA9FB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9.51 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(1.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57.18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C26C1" w:rsidRPr="001E2C95" w14:paraId="3F4B8982" w14:textId="77777777" w:rsidTr="00B65B7E">
        <w:tc>
          <w:tcPr>
            <w:tcW w:w="1766" w:type="dxa"/>
          </w:tcPr>
          <w:p w14:paraId="43A9EE2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  <w:vAlign w:val="bottom"/>
          </w:tcPr>
          <w:p w14:paraId="69222A7A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5EC48221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3" w:type="dxa"/>
          </w:tcPr>
          <w:p w14:paraId="33C116D6" w14:textId="745FFA15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2.50 (0.23-27.60)</w:t>
            </w:r>
          </w:p>
        </w:tc>
        <w:tc>
          <w:tcPr>
            <w:tcW w:w="2067" w:type="dxa"/>
          </w:tcPr>
          <w:p w14:paraId="1195EA55" w14:textId="018D6A5A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 (0.18-23.39)</w:t>
            </w:r>
          </w:p>
        </w:tc>
      </w:tr>
      <w:tr w:rsidR="00BC26C1" w:rsidRPr="001E2C95" w14:paraId="12B47CC1" w14:textId="77777777" w:rsidTr="00B65B7E">
        <w:tc>
          <w:tcPr>
            <w:tcW w:w="1766" w:type="dxa"/>
          </w:tcPr>
          <w:p w14:paraId="4FE716C5" w14:textId="77777777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" w:eastAsia="en-GB"/>
              </w:rPr>
              <w:t>Estrogens and progestogens</w:t>
            </w:r>
          </w:p>
        </w:tc>
        <w:tc>
          <w:tcPr>
            <w:tcW w:w="1276" w:type="dxa"/>
          </w:tcPr>
          <w:p w14:paraId="6F615589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1B5E09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3" w:type="dxa"/>
          </w:tcPr>
          <w:p w14:paraId="28F33D16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7" w:type="dxa"/>
          </w:tcPr>
          <w:p w14:paraId="167B493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4949B6A5" w14:textId="77777777" w:rsidTr="00B65B7E">
        <w:tc>
          <w:tcPr>
            <w:tcW w:w="1766" w:type="dxa"/>
          </w:tcPr>
          <w:p w14:paraId="3122AD50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1A5FAE8E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63B844EA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3" w:type="dxa"/>
          </w:tcPr>
          <w:p w14:paraId="2F38C23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67" w:type="dxa"/>
          </w:tcPr>
          <w:p w14:paraId="2F7F7F7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BC26C1" w:rsidRPr="001E2C95" w14:paraId="52667379" w14:textId="77777777" w:rsidTr="00B65B7E">
        <w:tc>
          <w:tcPr>
            <w:tcW w:w="1766" w:type="dxa"/>
          </w:tcPr>
          <w:p w14:paraId="2BF0BD8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4DA46306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3677BBBD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3" w:type="dxa"/>
          </w:tcPr>
          <w:p w14:paraId="2A6A245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67" w:type="dxa"/>
          </w:tcPr>
          <w:p w14:paraId="4500FFE9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BC26C1" w:rsidRPr="001E2C95" w14:paraId="6C4BFC11" w14:textId="77777777" w:rsidTr="00B65B7E">
        <w:tc>
          <w:tcPr>
            <w:tcW w:w="1766" w:type="dxa"/>
          </w:tcPr>
          <w:p w14:paraId="3F68BD07" w14:textId="2F1B6022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Progest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302887BE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EC4178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3" w:type="dxa"/>
          </w:tcPr>
          <w:p w14:paraId="0B9849FA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7" w:type="dxa"/>
          </w:tcPr>
          <w:p w14:paraId="6C5AA3D4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7E21C3AD" w14:textId="77777777" w:rsidTr="00B65B7E">
        <w:tc>
          <w:tcPr>
            <w:tcW w:w="1766" w:type="dxa"/>
          </w:tcPr>
          <w:p w14:paraId="3A12025A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5FF0F901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3A8D920D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3" w:type="dxa"/>
          </w:tcPr>
          <w:p w14:paraId="6428CBC5" w14:textId="0D681F4C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2.50 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13.65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67" w:type="dxa"/>
          </w:tcPr>
          <w:p w14:paraId="0C1E369C" w14:textId="03770E65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5.46 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32.83</w:t>
            </w:r>
            <w:r w:rsidR="00BC26C1" w:rsidRPr="001E2C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C26C1" w:rsidRPr="001E2C95" w14:paraId="37DE424E" w14:textId="77777777" w:rsidTr="00B65B7E">
        <w:tc>
          <w:tcPr>
            <w:tcW w:w="1766" w:type="dxa"/>
          </w:tcPr>
          <w:p w14:paraId="705CCF36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33864520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4116B5DD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3" w:type="dxa"/>
          </w:tcPr>
          <w:p w14:paraId="1F4BC5F0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67" w:type="dxa"/>
          </w:tcPr>
          <w:p w14:paraId="38F55C2F" w14:textId="55DC959C" w:rsidR="00BC26C1" w:rsidRPr="001E2C95" w:rsidRDefault="00F60A5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</w:p>
        </w:tc>
      </w:tr>
      <w:tr w:rsidR="00BC26C1" w:rsidRPr="001E2C95" w14:paraId="030AB0FB" w14:textId="77777777" w:rsidTr="00B65B7E">
        <w:tc>
          <w:tcPr>
            <w:tcW w:w="1766" w:type="dxa"/>
          </w:tcPr>
          <w:p w14:paraId="64A26BE5" w14:textId="2289DA73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Tibolon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46122DEC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7888A2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3" w:type="dxa"/>
          </w:tcPr>
          <w:p w14:paraId="251E76C9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7" w:type="dxa"/>
          </w:tcPr>
          <w:p w14:paraId="1CBFBEE2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33E6B84F" w14:textId="77777777" w:rsidTr="00B65B7E">
        <w:tc>
          <w:tcPr>
            <w:tcW w:w="1766" w:type="dxa"/>
          </w:tcPr>
          <w:p w14:paraId="4C344E9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0DB80D04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68D81D3B" w14:textId="6358A49E" w:rsidR="00BC26C1" w:rsidRPr="001E2C95" w:rsidRDefault="00F60A5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3" w:type="dxa"/>
          </w:tcPr>
          <w:p w14:paraId="45E644EA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67" w:type="dxa"/>
          </w:tcPr>
          <w:p w14:paraId="2DEE8EBD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  <w:tr w:rsidR="00BC26C1" w:rsidRPr="001E2C95" w14:paraId="64DDF1BD" w14:textId="77777777" w:rsidTr="00B65B7E">
        <w:trPr>
          <w:trHeight w:val="59"/>
        </w:trPr>
        <w:tc>
          <w:tcPr>
            <w:tcW w:w="1766" w:type="dxa"/>
          </w:tcPr>
          <w:p w14:paraId="35398BC3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7BB3823E" w14:textId="77777777" w:rsidR="00BC26C1" w:rsidRPr="001E2C95" w:rsidRDefault="00BC26C1" w:rsidP="00B355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30986C86" w14:textId="33310C64" w:rsidR="00BC26C1" w:rsidRPr="001E2C95" w:rsidRDefault="00F60A51" w:rsidP="00B3550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3" w:type="dxa"/>
          </w:tcPr>
          <w:p w14:paraId="62882F03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2067" w:type="dxa"/>
          </w:tcPr>
          <w:p w14:paraId="1D807A3B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</w:t>
            </w:r>
          </w:p>
        </w:tc>
      </w:tr>
    </w:tbl>
    <w:p w14:paraId="318FC45D" w14:textId="77777777" w:rsidR="00BC26C1" w:rsidRPr="001E2C95" w:rsidRDefault="00BC26C1" w:rsidP="00BC26C1">
      <w:pPr>
        <w:rPr>
          <w:rFonts w:ascii="Times New Roman" w:hAnsi="Times New Roman" w:cs="Times New Roman"/>
          <w:sz w:val="22"/>
          <w:szCs w:val="22"/>
        </w:rPr>
      </w:pPr>
    </w:p>
    <w:p w14:paraId="736D026B" w14:textId="294380F4" w:rsidR="009E4D6D" w:rsidRPr="001E2C95" w:rsidRDefault="009E4D6D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1E2C95">
        <w:rPr>
          <w:rFonts w:ascii="Times New Roman" w:hAnsi="Times New Roman" w:cs="Times New Roman"/>
          <w:sz w:val="22"/>
          <w:szCs w:val="22"/>
        </w:rPr>
        <w:br w:type="page"/>
      </w:r>
    </w:p>
    <w:p w14:paraId="1DB6E337" w14:textId="77777777" w:rsidR="00BC26C1" w:rsidRPr="001E2C95" w:rsidRDefault="00BC26C1" w:rsidP="00BC26C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lrutnt"/>
        <w:tblW w:w="8428" w:type="dxa"/>
        <w:tblInd w:w="781" w:type="dxa"/>
        <w:tblLook w:val="04A0" w:firstRow="1" w:lastRow="0" w:firstColumn="1" w:lastColumn="0" w:noHBand="0" w:noVBand="1"/>
      </w:tblPr>
      <w:tblGrid>
        <w:gridCol w:w="2049"/>
        <w:gridCol w:w="1276"/>
        <w:gridCol w:w="1395"/>
        <w:gridCol w:w="1865"/>
        <w:gridCol w:w="1843"/>
      </w:tblGrid>
      <w:tr w:rsidR="00BC26C1" w:rsidRPr="001E2C95" w14:paraId="161B857F" w14:textId="77777777" w:rsidTr="00B65B7E">
        <w:tc>
          <w:tcPr>
            <w:tcW w:w="2049" w:type="dxa"/>
            <w:vAlign w:val="bottom"/>
          </w:tcPr>
          <w:p w14:paraId="3802AC85" w14:textId="64388BF9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Laboratory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onfirm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="000333B3"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ARS</w:t>
            </w: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-CoV</w:t>
            </w:r>
            <w:r w:rsidR="000333B3"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-</w:t>
            </w: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vAlign w:val="bottom"/>
          </w:tcPr>
          <w:p w14:paraId="59A148A6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395" w:type="dxa"/>
            <w:vAlign w:val="bottom"/>
          </w:tcPr>
          <w:p w14:paraId="1B6CFC72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65" w:type="dxa"/>
            <w:vAlign w:val="bottom"/>
          </w:tcPr>
          <w:p w14:paraId="3F1D69B8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666D9C8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7343139C" w14:textId="77777777" w:rsidTr="00B65B7E">
        <w:tc>
          <w:tcPr>
            <w:tcW w:w="2049" w:type="dxa"/>
          </w:tcPr>
          <w:p w14:paraId="38DD1C6C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1598396C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1395" w:type="dxa"/>
            <w:vAlign w:val="bottom"/>
          </w:tcPr>
          <w:p w14:paraId="0BDFA414" w14:textId="25B73E2B" w:rsidR="00BC26C1" w:rsidRPr="001E2C95" w:rsidRDefault="00C94B3B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1865" w:type="dxa"/>
            <w:vAlign w:val="bottom"/>
          </w:tcPr>
          <w:p w14:paraId="1DA63D74" w14:textId="77777777" w:rsidR="00BC26C1" w:rsidRPr="001E2C95" w:rsidRDefault="00BC26C1" w:rsidP="00B355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0D9048B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6C1" w:rsidRPr="001E2C95" w14:paraId="2FA89331" w14:textId="77777777" w:rsidTr="00B65B7E">
        <w:tc>
          <w:tcPr>
            <w:tcW w:w="2049" w:type="dxa"/>
          </w:tcPr>
          <w:p w14:paraId="6F54342A" w14:textId="3AD53A73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Local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estr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  <w:vAlign w:val="bottom"/>
          </w:tcPr>
          <w:p w14:paraId="0C623010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1395" w:type="dxa"/>
            <w:vAlign w:val="bottom"/>
          </w:tcPr>
          <w:p w14:paraId="2DDA9295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1865" w:type="dxa"/>
            <w:vAlign w:val="bottom"/>
          </w:tcPr>
          <w:p w14:paraId="35361D85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1843" w:type="dxa"/>
          </w:tcPr>
          <w:p w14:paraId="7817446A" w14:textId="77777777" w:rsidR="00BC26C1" w:rsidRPr="001E2C95" w:rsidRDefault="00BC26C1" w:rsidP="00B3550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</w:tr>
      <w:tr w:rsidR="00C17FAE" w:rsidRPr="001E2C95" w14:paraId="7E5B630D" w14:textId="77777777" w:rsidTr="00B65B7E">
        <w:tc>
          <w:tcPr>
            <w:tcW w:w="2049" w:type="dxa"/>
          </w:tcPr>
          <w:p w14:paraId="71237BDD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7953CEE8" w14:textId="081BF4B1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1395" w:type="dxa"/>
          </w:tcPr>
          <w:p w14:paraId="1F35A3C7" w14:textId="18F50C73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274</w:t>
            </w:r>
          </w:p>
        </w:tc>
        <w:tc>
          <w:tcPr>
            <w:tcW w:w="1865" w:type="dxa"/>
          </w:tcPr>
          <w:p w14:paraId="67D8C8C1" w14:textId="5CA18F0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5 (1.02 - 1.30)</w:t>
            </w:r>
          </w:p>
        </w:tc>
        <w:tc>
          <w:tcPr>
            <w:tcW w:w="1843" w:type="dxa"/>
          </w:tcPr>
          <w:p w14:paraId="029A8E8D" w14:textId="63599AA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0 (0.97 - 1.25)</w:t>
            </w:r>
          </w:p>
        </w:tc>
      </w:tr>
      <w:tr w:rsidR="00C17FAE" w:rsidRPr="001E2C95" w14:paraId="4BAF719F" w14:textId="77777777" w:rsidTr="00B65B7E">
        <w:tc>
          <w:tcPr>
            <w:tcW w:w="2049" w:type="dxa"/>
          </w:tcPr>
          <w:p w14:paraId="12F3F3E5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33E060A6" w14:textId="263CCABE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734</w:t>
            </w:r>
          </w:p>
        </w:tc>
        <w:tc>
          <w:tcPr>
            <w:tcW w:w="1395" w:type="dxa"/>
          </w:tcPr>
          <w:p w14:paraId="41E88C95" w14:textId="37985B33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285</w:t>
            </w:r>
          </w:p>
        </w:tc>
        <w:tc>
          <w:tcPr>
            <w:tcW w:w="1865" w:type="dxa"/>
          </w:tcPr>
          <w:p w14:paraId="11660686" w14:textId="0314E091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5 (1.06 - 1.25)</w:t>
            </w:r>
          </w:p>
        </w:tc>
        <w:tc>
          <w:tcPr>
            <w:tcW w:w="1843" w:type="dxa"/>
          </w:tcPr>
          <w:p w14:paraId="121506B8" w14:textId="065F0ED9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4 (1.05 - 1.24)</w:t>
            </w:r>
          </w:p>
        </w:tc>
      </w:tr>
      <w:tr w:rsidR="00BC26C1" w:rsidRPr="001E2C95" w14:paraId="1626FED8" w14:textId="77777777" w:rsidTr="00B65B7E">
        <w:tc>
          <w:tcPr>
            <w:tcW w:w="2049" w:type="dxa"/>
          </w:tcPr>
          <w:p w14:paraId="24A6C41E" w14:textId="77777777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Systemic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estrogens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without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progestogens</w:t>
            </w:r>
            <w:proofErr w:type="spellEnd"/>
          </w:p>
        </w:tc>
        <w:tc>
          <w:tcPr>
            <w:tcW w:w="1276" w:type="dxa"/>
          </w:tcPr>
          <w:p w14:paraId="2CBE8732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245549E7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7700FA5B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B917449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31EB1486" w14:textId="77777777" w:rsidTr="00B65B7E">
        <w:tc>
          <w:tcPr>
            <w:tcW w:w="2049" w:type="dxa"/>
          </w:tcPr>
          <w:p w14:paraId="710B74B7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5F897EEC" w14:textId="5B1883F0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395" w:type="dxa"/>
          </w:tcPr>
          <w:p w14:paraId="38D71A0C" w14:textId="028DCD97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1865" w:type="dxa"/>
          </w:tcPr>
          <w:p w14:paraId="2F0F10EF" w14:textId="5C240FE3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9 (0.78 - 1.27)</w:t>
            </w:r>
          </w:p>
        </w:tc>
        <w:tc>
          <w:tcPr>
            <w:tcW w:w="1843" w:type="dxa"/>
          </w:tcPr>
          <w:p w14:paraId="70095ABE" w14:textId="180E73AB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02 (0.80 - 1.30)</w:t>
            </w:r>
          </w:p>
        </w:tc>
      </w:tr>
      <w:tr w:rsidR="00C17FAE" w:rsidRPr="001E2C95" w14:paraId="21F14A47" w14:textId="77777777" w:rsidTr="00B65B7E">
        <w:tc>
          <w:tcPr>
            <w:tcW w:w="2049" w:type="dxa"/>
          </w:tcPr>
          <w:p w14:paraId="227F28EE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0351FA8C" w14:textId="02D23A92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1395" w:type="dxa"/>
          </w:tcPr>
          <w:p w14:paraId="7B05764B" w14:textId="48F779BC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824</w:t>
            </w:r>
          </w:p>
        </w:tc>
        <w:tc>
          <w:tcPr>
            <w:tcW w:w="1865" w:type="dxa"/>
          </w:tcPr>
          <w:p w14:paraId="1B980640" w14:textId="535B3816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5 (0.85 - 1.07)</w:t>
            </w:r>
          </w:p>
        </w:tc>
        <w:tc>
          <w:tcPr>
            <w:tcW w:w="1843" w:type="dxa"/>
          </w:tcPr>
          <w:p w14:paraId="32347821" w14:textId="6B67A48E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6 (0.86 - 1.08)</w:t>
            </w:r>
          </w:p>
        </w:tc>
      </w:tr>
      <w:tr w:rsidR="00BC26C1" w:rsidRPr="001E2C95" w14:paraId="66487D2B" w14:textId="77777777" w:rsidTr="00B65B7E">
        <w:tc>
          <w:tcPr>
            <w:tcW w:w="2049" w:type="dxa"/>
          </w:tcPr>
          <w:p w14:paraId="40BB59CA" w14:textId="77777777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" w:eastAsia="en-GB"/>
              </w:rPr>
              <w:t>Estrogens and progestogens</w:t>
            </w:r>
          </w:p>
        </w:tc>
        <w:tc>
          <w:tcPr>
            <w:tcW w:w="1276" w:type="dxa"/>
          </w:tcPr>
          <w:p w14:paraId="6E70659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68F6F99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5D23A05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D08D10B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64300AC2" w14:textId="77777777" w:rsidTr="00B65B7E">
        <w:tc>
          <w:tcPr>
            <w:tcW w:w="2049" w:type="dxa"/>
          </w:tcPr>
          <w:p w14:paraId="05F6C33A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66AC2B0F" w14:textId="41C114F8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395" w:type="dxa"/>
          </w:tcPr>
          <w:p w14:paraId="75FCD7FB" w14:textId="4474FBCC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949</w:t>
            </w:r>
          </w:p>
        </w:tc>
        <w:tc>
          <w:tcPr>
            <w:tcW w:w="1865" w:type="dxa"/>
          </w:tcPr>
          <w:p w14:paraId="7FF6A9D9" w14:textId="4C40C22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87 (0.74 - 1.02)</w:t>
            </w:r>
          </w:p>
        </w:tc>
        <w:tc>
          <w:tcPr>
            <w:tcW w:w="1843" w:type="dxa"/>
          </w:tcPr>
          <w:p w14:paraId="34DED8CD" w14:textId="79A23AB6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0 (0.76 - 1.07)</w:t>
            </w:r>
          </w:p>
        </w:tc>
      </w:tr>
      <w:tr w:rsidR="00C17FAE" w:rsidRPr="001E2C95" w14:paraId="7AF18AFB" w14:textId="77777777" w:rsidTr="00B65B7E">
        <w:tc>
          <w:tcPr>
            <w:tcW w:w="2049" w:type="dxa"/>
          </w:tcPr>
          <w:p w14:paraId="2219AFF6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4E803108" w14:textId="7E0B16A3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031</w:t>
            </w:r>
          </w:p>
        </w:tc>
        <w:tc>
          <w:tcPr>
            <w:tcW w:w="1395" w:type="dxa"/>
          </w:tcPr>
          <w:p w14:paraId="26E5D062" w14:textId="1462EA61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4668</w:t>
            </w:r>
          </w:p>
        </w:tc>
        <w:tc>
          <w:tcPr>
            <w:tcW w:w="1865" w:type="dxa"/>
          </w:tcPr>
          <w:p w14:paraId="5977F639" w14:textId="1E945651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0 (1.03 - 1.18)</w:t>
            </w:r>
          </w:p>
        </w:tc>
        <w:tc>
          <w:tcPr>
            <w:tcW w:w="1843" w:type="dxa"/>
          </w:tcPr>
          <w:p w14:paraId="6A2DD281" w14:textId="55C5F2D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10 (1.03 - 1.18)</w:t>
            </w:r>
          </w:p>
        </w:tc>
      </w:tr>
      <w:tr w:rsidR="00BC26C1" w:rsidRPr="001E2C95" w14:paraId="6209C61E" w14:textId="77777777" w:rsidTr="00B65B7E">
        <w:tc>
          <w:tcPr>
            <w:tcW w:w="2049" w:type="dxa"/>
          </w:tcPr>
          <w:p w14:paraId="1F6DC382" w14:textId="298227C8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Progest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50F223A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744F6854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5625F7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9F5494C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53C2A6EF" w14:textId="77777777" w:rsidTr="00B65B7E">
        <w:tc>
          <w:tcPr>
            <w:tcW w:w="2049" w:type="dxa"/>
          </w:tcPr>
          <w:p w14:paraId="2C02611D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725464CE" w14:textId="2A566A2E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1395" w:type="dxa"/>
          </w:tcPr>
          <w:p w14:paraId="2AAC39C9" w14:textId="292842FB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067</w:t>
            </w:r>
          </w:p>
        </w:tc>
        <w:tc>
          <w:tcPr>
            <w:tcW w:w="1865" w:type="dxa"/>
          </w:tcPr>
          <w:p w14:paraId="2C318CBE" w14:textId="3E0A2B64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04 (0.90 - 1.20)</w:t>
            </w:r>
          </w:p>
        </w:tc>
        <w:tc>
          <w:tcPr>
            <w:tcW w:w="1843" w:type="dxa"/>
          </w:tcPr>
          <w:p w14:paraId="03F11BC2" w14:textId="62AEC44B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04 (0.90 - 1.20)</w:t>
            </w:r>
          </w:p>
        </w:tc>
      </w:tr>
      <w:tr w:rsidR="00C17FAE" w:rsidRPr="001E2C95" w14:paraId="2C5E496C" w14:textId="77777777" w:rsidTr="00B65B7E">
        <w:tc>
          <w:tcPr>
            <w:tcW w:w="2049" w:type="dxa"/>
          </w:tcPr>
          <w:p w14:paraId="6D8B0746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09A2EA37" w14:textId="44151D71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150</w:t>
            </w:r>
          </w:p>
        </w:tc>
        <w:tc>
          <w:tcPr>
            <w:tcW w:w="1395" w:type="dxa"/>
          </w:tcPr>
          <w:p w14:paraId="49FFF51B" w14:textId="0C9101D1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5542</w:t>
            </w:r>
          </w:p>
        </w:tc>
        <w:tc>
          <w:tcPr>
            <w:tcW w:w="1865" w:type="dxa"/>
          </w:tcPr>
          <w:p w14:paraId="7B6ADE54" w14:textId="2E82CEAD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04 (0.98 - 1.11)</w:t>
            </w:r>
          </w:p>
        </w:tc>
        <w:tc>
          <w:tcPr>
            <w:tcW w:w="1843" w:type="dxa"/>
          </w:tcPr>
          <w:p w14:paraId="4DE02E55" w14:textId="008DB315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03 (0.97 - 1.10)</w:t>
            </w:r>
          </w:p>
        </w:tc>
      </w:tr>
      <w:tr w:rsidR="00BC26C1" w:rsidRPr="001E2C95" w14:paraId="7364FF6A" w14:textId="77777777" w:rsidTr="00B65B7E">
        <w:tc>
          <w:tcPr>
            <w:tcW w:w="2049" w:type="dxa"/>
          </w:tcPr>
          <w:p w14:paraId="38338635" w14:textId="40D4E944" w:rsidR="00BC26C1" w:rsidRPr="001E2C95" w:rsidRDefault="00BC26C1" w:rsidP="00B35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Tibolon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2BB06E2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2A7EB246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5989F4AE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C7C9B78" w14:textId="77777777" w:rsidR="00BC26C1" w:rsidRPr="001E2C95" w:rsidRDefault="00BC26C1" w:rsidP="00B355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7DF0DAA7" w14:textId="77777777" w:rsidTr="00B65B7E">
        <w:tc>
          <w:tcPr>
            <w:tcW w:w="2049" w:type="dxa"/>
          </w:tcPr>
          <w:p w14:paraId="04A787E3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2A14C50A" w14:textId="73ECDBC4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395" w:type="dxa"/>
          </w:tcPr>
          <w:p w14:paraId="79D7E599" w14:textId="29224F4B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865" w:type="dxa"/>
          </w:tcPr>
          <w:p w14:paraId="6A901E08" w14:textId="6FA90FF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33 (0.86 - 2.05)</w:t>
            </w:r>
          </w:p>
        </w:tc>
        <w:tc>
          <w:tcPr>
            <w:tcW w:w="1843" w:type="dxa"/>
          </w:tcPr>
          <w:p w14:paraId="35DD180F" w14:textId="3E0CCCAA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30 (0.84 - 2.01)</w:t>
            </w:r>
          </w:p>
        </w:tc>
      </w:tr>
      <w:tr w:rsidR="00C17FAE" w:rsidRPr="001E2C95" w14:paraId="522516EE" w14:textId="77777777" w:rsidTr="00B65B7E">
        <w:trPr>
          <w:trHeight w:val="59"/>
        </w:trPr>
        <w:tc>
          <w:tcPr>
            <w:tcW w:w="2049" w:type="dxa"/>
          </w:tcPr>
          <w:p w14:paraId="1C012564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73043661" w14:textId="2A89C7E5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  <w:tc>
          <w:tcPr>
            <w:tcW w:w="1395" w:type="dxa"/>
          </w:tcPr>
          <w:p w14:paraId="03A72B44" w14:textId="0EA8B0C0" w:rsidR="00C17FAE" w:rsidRPr="001E2C95" w:rsidRDefault="00C17FAE" w:rsidP="00C17FAE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1</w:t>
            </w:r>
          </w:p>
        </w:tc>
        <w:tc>
          <w:tcPr>
            <w:tcW w:w="1865" w:type="dxa"/>
          </w:tcPr>
          <w:p w14:paraId="3F338547" w14:textId="068B97F3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1 (0.99 - 1.48)</w:t>
            </w:r>
          </w:p>
        </w:tc>
        <w:tc>
          <w:tcPr>
            <w:tcW w:w="1843" w:type="dxa"/>
          </w:tcPr>
          <w:p w14:paraId="368CC9C3" w14:textId="1FC028AB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1 (0.99 - 1.48)</w:t>
            </w:r>
          </w:p>
        </w:tc>
      </w:tr>
    </w:tbl>
    <w:p w14:paraId="74BAD4E9" w14:textId="77777777" w:rsidR="00C94B3B" w:rsidRPr="001E2C95" w:rsidRDefault="00C94B3B">
      <w:pPr>
        <w:rPr>
          <w:rFonts w:ascii="Times New Roman" w:hAnsi="Times New Roman" w:cs="Times New Roman"/>
          <w:sz w:val="22"/>
          <w:szCs w:val="22"/>
        </w:rPr>
      </w:pPr>
      <w:r w:rsidRPr="001E2C95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ellrutnt"/>
        <w:tblW w:w="8428" w:type="dxa"/>
        <w:tblInd w:w="781" w:type="dxa"/>
        <w:tblLook w:val="04A0" w:firstRow="1" w:lastRow="0" w:firstColumn="1" w:lastColumn="0" w:noHBand="0" w:noVBand="1"/>
      </w:tblPr>
      <w:tblGrid>
        <w:gridCol w:w="2049"/>
        <w:gridCol w:w="1276"/>
        <w:gridCol w:w="1395"/>
        <w:gridCol w:w="1865"/>
        <w:gridCol w:w="1843"/>
      </w:tblGrid>
      <w:tr w:rsidR="0056016A" w:rsidRPr="00393EE0" w14:paraId="1AEDE79F" w14:textId="77777777" w:rsidTr="00B65B7E">
        <w:tc>
          <w:tcPr>
            <w:tcW w:w="2049" w:type="dxa"/>
          </w:tcPr>
          <w:p w14:paraId="0FD43B2F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Outpatient visits</w:t>
            </w:r>
            <w:r w:rsidRPr="001E2C9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/Inpatient hospitalizations with/without ICU admission</w:t>
            </w:r>
          </w:p>
        </w:tc>
        <w:tc>
          <w:tcPr>
            <w:tcW w:w="1276" w:type="dxa"/>
          </w:tcPr>
          <w:p w14:paraId="5BEF363E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95" w:type="dxa"/>
          </w:tcPr>
          <w:p w14:paraId="0300BCE6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865" w:type="dxa"/>
          </w:tcPr>
          <w:p w14:paraId="4E5B64E6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843" w:type="dxa"/>
          </w:tcPr>
          <w:p w14:paraId="233A9EE1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6016A" w:rsidRPr="001E2C95" w14:paraId="4DD894E0" w14:textId="77777777" w:rsidTr="00B65B7E">
        <w:tc>
          <w:tcPr>
            <w:tcW w:w="2049" w:type="dxa"/>
          </w:tcPr>
          <w:p w14:paraId="33DB75FC" w14:textId="77777777" w:rsidR="0056016A" w:rsidRPr="001E2C95" w:rsidRDefault="0056016A" w:rsidP="00694D7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</w:tcPr>
          <w:p w14:paraId="054A195F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Exposed</w:t>
            </w:r>
            <w:proofErr w:type="spellEnd"/>
          </w:p>
        </w:tc>
        <w:tc>
          <w:tcPr>
            <w:tcW w:w="1395" w:type="dxa"/>
          </w:tcPr>
          <w:p w14:paraId="06BBF64E" w14:textId="5527D4AB" w:rsidR="0056016A" w:rsidRPr="001E2C95" w:rsidRDefault="00C94B3B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Unexposed</w:t>
            </w:r>
            <w:proofErr w:type="spellEnd"/>
          </w:p>
        </w:tc>
        <w:tc>
          <w:tcPr>
            <w:tcW w:w="1865" w:type="dxa"/>
          </w:tcPr>
          <w:p w14:paraId="73E4C8ED" w14:textId="77777777" w:rsidR="0056016A" w:rsidRPr="001E2C95" w:rsidRDefault="0056016A" w:rsidP="00694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2AFD2DF3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016A" w:rsidRPr="001E2C95" w14:paraId="6B4E2F2F" w14:textId="77777777" w:rsidTr="00B65B7E">
        <w:tc>
          <w:tcPr>
            <w:tcW w:w="2049" w:type="dxa"/>
          </w:tcPr>
          <w:p w14:paraId="08D427CD" w14:textId="7D33564B" w:rsidR="0056016A" w:rsidRPr="001E2C95" w:rsidRDefault="0056016A" w:rsidP="00694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Local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estr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4E078F74" w14:textId="77777777" w:rsidR="0056016A" w:rsidRPr="001E2C95" w:rsidRDefault="0056016A" w:rsidP="00694D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1395" w:type="dxa"/>
          </w:tcPr>
          <w:p w14:paraId="131746E3" w14:textId="77777777" w:rsidR="0056016A" w:rsidRPr="001E2C95" w:rsidRDefault="0056016A" w:rsidP="00694D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events</w:t>
            </w:r>
          </w:p>
        </w:tc>
        <w:tc>
          <w:tcPr>
            <w:tcW w:w="1865" w:type="dxa"/>
          </w:tcPr>
          <w:p w14:paraId="7F071B99" w14:textId="77777777" w:rsidR="0056016A" w:rsidRPr="001E2C95" w:rsidRDefault="0056016A" w:rsidP="00694D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rud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  <w:tc>
          <w:tcPr>
            <w:tcW w:w="1843" w:type="dxa"/>
          </w:tcPr>
          <w:p w14:paraId="4EBAB212" w14:textId="77777777" w:rsidR="0056016A" w:rsidRPr="001E2C95" w:rsidRDefault="0056016A" w:rsidP="00694D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djusted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HR (95% CI)</w:t>
            </w:r>
          </w:p>
        </w:tc>
      </w:tr>
      <w:tr w:rsidR="00C17FAE" w:rsidRPr="001E2C95" w14:paraId="01109B6A" w14:textId="77777777" w:rsidTr="00B65B7E">
        <w:tc>
          <w:tcPr>
            <w:tcW w:w="2049" w:type="dxa"/>
          </w:tcPr>
          <w:p w14:paraId="31750554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715A26AD" w14:textId="4D9B819C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395" w:type="dxa"/>
          </w:tcPr>
          <w:p w14:paraId="2A8ABFC6" w14:textId="0E37CFB4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915</w:t>
            </w:r>
          </w:p>
        </w:tc>
        <w:tc>
          <w:tcPr>
            <w:tcW w:w="1865" w:type="dxa"/>
          </w:tcPr>
          <w:p w14:paraId="27EBCB66" w14:textId="2B11B5D5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6 (1.09 - 1.46)</w:t>
            </w:r>
          </w:p>
        </w:tc>
        <w:tc>
          <w:tcPr>
            <w:tcW w:w="1843" w:type="dxa"/>
          </w:tcPr>
          <w:p w14:paraId="1BE6D1F0" w14:textId="08E0806A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1 (1.04 - 1.40)</w:t>
            </w:r>
          </w:p>
        </w:tc>
      </w:tr>
      <w:tr w:rsidR="00C17FAE" w:rsidRPr="001E2C95" w14:paraId="7C8958C2" w14:textId="77777777" w:rsidTr="00B65B7E">
        <w:tc>
          <w:tcPr>
            <w:tcW w:w="2049" w:type="dxa"/>
          </w:tcPr>
          <w:p w14:paraId="7526DFF6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6F6AD1E2" w14:textId="6A5A4C0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395" w:type="dxa"/>
          </w:tcPr>
          <w:p w14:paraId="7002B7AC" w14:textId="38F2498B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612</w:t>
            </w:r>
          </w:p>
        </w:tc>
        <w:tc>
          <w:tcPr>
            <w:tcW w:w="1865" w:type="dxa"/>
          </w:tcPr>
          <w:p w14:paraId="334D22F8" w14:textId="7FBB04E8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42 (1.20 - 1.69)</w:t>
            </w:r>
          </w:p>
        </w:tc>
        <w:tc>
          <w:tcPr>
            <w:tcW w:w="1843" w:type="dxa"/>
          </w:tcPr>
          <w:p w14:paraId="314343B6" w14:textId="6A981C0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40 (1.17 - 1.66)</w:t>
            </w:r>
          </w:p>
        </w:tc>
      </w:tr>
      <w:tr w:rsidR="0056016A" w:rsidRPr="001E2C95" w14:paraId="54261AD5" w14:textId="77777777" w:rsidTr="00B65B7E">
        <w:tc>
          <w:tcPr>
            <w:tcW w:w="2049" w:type="dxa"/>
          </w:tcPr>
          <w:p w14:paraId="3C1EFACB" w14:textId="77777777" w:rsidR="0056016A" w:rsidRPr="001E2C95" w:rsidRDefault="0056016A" w:rsidP="00694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Systemic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estrogens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without</w:t>
            </w:r>
            <w:proofErr w:type="spellEnd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1E2C95">
              <w:rPr>
                <w:rFonts w:ascii="Times New Roman" w:hAnsi="Times New Roman" w:cs="Times New Roman"/>
                <w:b/>
                <w:sz w:val="22"/>
                <w:szCs w:val="22"/>
              </w:rPr>
              <w:t>progestogens</w:t>
            </w:r>
            <w:proofErr w:type="spellEnd"/>
          </w:p>
        </w:tc>
        <w:tc>
          <w:tcPr>
            <w:tcW w:w="1276" w:type="dxa"/>
          </w:tcPr>
          <w:p w14:paraId="0B882261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009B948C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B9E5FE7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5D1FEBB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18460209" w14:textId="77777777" w:rsidTr="00B65B7E">
        <w:tc>
          <w:tcPr>
            <w:tcW w:w="2049" w:type="dxa"/>
          </w:tcPr>
          <w:p w14:paraId="54E0417B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3A3CFF4C" w14:textId="2380BD38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95" w:type="dxa"/>
          </w:tcPr>
          <w:p w14:paraId="511AEADD" w14:textId="045390C1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865" w:type="dxa"/>
          </w:tcPr>
          <w:p w14:paraId="10B0FB7A" w14:textId="2E85FCFE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0 (0.89 - 1.63)</w:t>
            </w:r>
          </w:p>
        </w:tc>
        <w:tc>
          <w:tcPr>
            <w:tcW w:w="1843" w:type="dxa"/>
          </w:tcPr>
          <w:p w14:paraId="70AC2CF7" w14:textId="00F58EF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3 (0.90 - 1.67)</w:t>
            </w:r>
          </w:p>
        </w:tc>
      </w:tr>
      <w:tr w:rsidR="00C17FAE" w:rsidRPr="001E2C95" w14:paraId="14717DD2" w14:textId="77777777" w:rsidTr="00B65B7E">
        <w:tc>
          <w:tcPr>
            <w:tcW w:w="2049" w:type="dxa"/>
          </w:tcPr>
          <w:p w14:paraId="50C8C1F3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40C56756" w14:textId="2F3FE7A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95" w:type="dxa"/>
          </w:tcPr>
          <w:p w14:paraId="701A22D5" w14:textId="0CE9CEE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865" w:type="dxa"/>
          </w:tcPr>
          <w:p w14:paraId="35B7485B" w14:textId="232C9FC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80 (0.50 - 1.26)</w:t>
            </w:r>
          </w:p>
        </w:tc>
        <w:tc>
          <w:tcPr>
            <w:tcW w:w="1843" w:type="dxa"/>
          </w:tcPr>
          <w:p w14:paraId="535F9204" w14:textId="2A9BB84E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82 (0.52 - 1.30)</w:t>
            </w:r>
          </w:p>
        </w:tc>
      </w:tr>
      <w:tr w:rsidR="0056016A" w:rsidRPr="001E2C95" w14:paraId="1A3D75BB" w14:textId="77777777" w:rsidTr="00B65B7E">
        <w:tc>
          <w:tcPr>
            <w:tcW w:w="2049" w:type="dxa"/>
          </w:tcPr>
          <w:p w14:paraId="60F49703" w14:textId="77777777" w:rsidR="0056016A" w:rsidRPr="001E2C95" w:rsidRDefault="0056016A" w:rsidP="00694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" w:eastAsia="en-GB"/>
              </w:rPr>
              <w:t>Estrogens and progestogens</w:t>
            </w:r>
          </w:p>
        </w:tc>
        <w:tc>
          <w:tcPr>
            <w:tcW w:w="1276" w:type="dxa"/>
          </w:tcPr>
          <w:p w14:paraId="225230FF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462E777C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7FAAA982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135DBC8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45E6675A" w14:textId="77777777" w:rsidTr="00B65B7E">
        <w:tc>
          <w:tcPr>
            <w:tcW w:w="2049" w:type="dxa"/>
          </w:tcPr>
          <w:p w14:paraId="42DA33E4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48058B11" w14:textId="6D199CA9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95" w:type="dxa"/>
          </w:tcPr>
          <w:p w14:paraId="17B4F1D5" w14:textId="68E1FFE6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494</w:t>
            </w:r>
          </w:p>
        </w:tc>
        <w:tc>
          <w:tcPr>
            <w:tcW w:w="1865" w:type="dxa"/>
          </w:tcPr>
          <w:p w14:paraId="13AE2603" w14:textId="7A75D9C4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75 (0.59 - 0.96)</w:t>
            </w:r>
          </w:p>
        </w:tc>
        <w:tc>
          <w:tcPr>
            <w:tcW w:w="1843" w:type="dxa"/>
          </w:tcPr>
          <w:p w14:paraId="1AF50C52" w14:textId="52518BC9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82 (0.64 - 1.04)</w:t>
            </w:r>
          </w:p>
        </w:tc>
      </w:tr>
      <w:tr w:rsidR="00C17FAE" w:rsidRPr="001E2C95" w14:paraId="1B6A1CED" w14:textId="77777777" w:rsidTr="00B65B7E">
        <w:tc>
          <w:tcPr>
            <w:tcW w:w="2049" w:type="dxa"/>
          </w:tcPr>
          <w:p w14:paraId="3317BF10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31099AB6" w14:textId="67754B1D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95" w:type="dxa"/>
          </w:tcPr>
          <w:p w14:paraId="5881000C" w14:textId="4AFD2AD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1865" w:type="dxa"/>
          </w:tcPr>
          <w:p w14:paraId="67EBB495" w14:textId="4D05F83F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86 (0.64 - 1.17)</w:t>
            </w:r>
          </w:p>
        </w:tc>
        <w:tc>
          <w:tcPr>
            <w:tcW w:w="1843" w:type="dxa"/>
          </w:tcPr>
          <w:p w14:paraId="587BAB5E" w14:textId="29E5D82D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6 (0.71 - 1.31)</w:t>
            </w:r>
          </w:p>
        </w:tc>
      </w:tr>
      <w:tr w:rsidR="0056016A" w:rsidRPr="001E2C95" w14:paraId="57E0ABAE" w14:textId="77777777" w:rsidTr="00B65B7E">
        <w:tc>
          <w:tcPr>
            <w:tcW w:w="2049" w:type="dxa"/>
          </w:tcPr>
          <w:p w14:paraId="50E47987" w14:textId="7C81B54B" w:rsidR="0056016A" w:rsidRPr="001E2C95" w:rsidRDefault="0056016A" w:rsidP="00694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Progestogens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68170A2E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56EE7441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14EED0E2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8D03DD4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7575428E" w14:textId="77777777" w:rsidTr="00B65B7E">
        <w:tc>
          <w:tcPr>
            <w:tcW w:w="2049" w:type="dxa"/>
          </w:tcPr>
          <w:p w14:paraId="61271EDB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34D79FEF" w14:textId="61C537EC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395" w:type="dxa"/>
          </w:tcPr>
          <w:p w14:paraId="4F1F6EA3" w14:textId="4D10AD82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570</w:t>
            </w:r>
          </w:p>
        </w:tc>
        <w:tc>
          <w:tcPr>
            <w:tcW w:w="1865" w:type="dxa"/>
          </w:tcPr>
          <w:p w14:paraId="03E442C1" w14:textId="25432A9C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5 (0.77 - 1.17)</w:t>
            </w:r>
          </w:p>
        </w:tc>
        <w:tc>
          <w:tcPr>
            <w:tcW w:w="1843" w:type="dxa"/>
          </w:tcPr>
          <w:p w14:paraId="66E189ED" w14:textId="05084640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6 (0.78 - 1.18)</w:t>
            </w:r>
          </w:p>
        </w:tc>
      </w:tr>
      <w:tr w:rsidR="00C17FAE" w:rsidRPr="001E2C95" w14:paraId="1B8B32DE" w14:textId="77777777" w:rsidTr="00B65B7E">
        <w:tc>
          <w:tcPr>
            <w:tcW w:w="2049" w:type="dxa"/>
          </w:tcPr>
          <w:p w14:paraId="2E872C49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12BAB92D" w14:textId="0934173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395" w:type="dxa"/>
          </w:tcPr>
          <w:p w14:paraId="205E9FDB" w14:textId="63055155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1865" w:type="dxa"/>
          </w:tcPr>
          <w:p w14:paraId="69276A59" w14:textId="5DD6574E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0 (0.68 - 1.18)</w:t>
            </w:r>
          </w:p>
        </w:tc>
        <w:tc>
          <w:tcPr>
            <w:tcW w:w="1843" w:type="dxa"/>
          </w:tcPr>
          <w:p w14:paraId="2827D7B6" w14:textId="6B7AC6F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0.92 (0.70 - 1.21)</w:t>
            </w:r>
          </w:p>
        </w:tc>
      </w:tr>
      <w:tr w:rsidR="0056016A" w:rsidRPr="001E2C95" w14:paraId="6E9295B3" w14:textId="77777777" w:rsidTr="00B65B7E">
        <w:tc>
          <w:tcPr>
            <w:tcW w:w="2049" w:type="dxa"/>
          </w:tcPr>
          <w:p w14:paraId="462B28A5" w14:textId="64E379C3" w:rsidR="0056016A" w:rsidRPr="001E2C95" w:rsidRDefault="0056016A" w:rsidP="00694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Tibolone</w:t>
            </w:r>
            <w:proofErr w:type="spellEnd"/>
            <w:r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B65B7E" w:rsidRPr="001E2C95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alone</w:t>
            </w:r>
            <w:proofErr w:type="spellEnd"/>
          </w:p>
        </w:tc>
        <w:tc>
          <w:tcPr>
            <w:tcW w:w="1276" w:type="dxa"/>
          </w:tcPr>
          <w:p w14:paraId="00C30C0D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</w:tcPr>
          <w:p w14:paraId="55B1F47C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6FD27DE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8EF4763" w14:textId="77777777" w:rsidR="0056016A" w:rsidRPr="001E2C95" w:rsidRDefault="0056016A" w:rsidP="00694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7FAE" w:rsidRPr="001E2C95" w14:paraId="11AB950E" w14:textId="77777777" w:rsidTr="00B65B7E">
        <w:tc>
          <w:tcPr>
            <w:tcW w:w="2049" w:type="dxa"/>
          </w:tcPr>
          <w:p w14:paraId="0885F415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15F18D71" w14:textId="0CF782D3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95" w:type="dxa"/>
          </w:tcPr>
          <w:p w14:paraId="6ECBEA49" w14:textId="79D1A6E4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865" w:type="dxa"/>
          </w:tcPr>
          <w:p w14:paraId="1FE7E23D" w14:textId="42EFB753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3 (0.69 - 2.21)</w:t>
            </w:r>
          </w:p>
        </w:tc>
        <w:tc>
          <w:tcPr>
            <w:tcW w:w="1843" w:type="dxa"/>
          </w:tcPr>
          <w:p w14:paraId="1DDF1168" w14:textId="46E8C62B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8 (0.71 - 2.30)</w:t>
            </w:r>
          </w:p>
        </w:tc>
      </w:tr>
      <w:tr w:rsidR="00C17FAE" w:rsidRPr="001E2C95" w14:paraId="584773EA" w14:textId="77777777" w:rsidTr="00B65B7E">
        <w:trPr>
          <w:trHeight w:val="59"/>
        </w:trPr>
        <w:tc>
          <w:tcPr>
            <w:tcW w:w="2049" w:type="dxa"/>
          </w:tcPr>
          <w:p w14:paraId="7E81FE7E" w14:textId="77777777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>Wave</w:t>
            </w:r>
            <w:proofErr w:type="spellEnd"/>
            <w:r w:rsidRPr="001E2C95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5C0D21C1" w14:textId="0E87C8C4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95" w:type="dxa"/>
          </w:tcPr>
          <w:p w14:paraId="7ED4DE39" w14:textId="18ACE7E2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65" w:type="dxa"/>
          </w:tcPr>
          <w:p w14:paraId="475E2D3D" w14:textId="46E82885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22 (0.59 - 2.52)</w:t>
            </w:r>
          </w:p>
        </w:tc>
        <w:tc>
          <w:tcPr>
            <w:tcW w:w="1843" w:type="dxa"/>
          </w:tcPr>
          <w:p w14:paraId="02FA52CF" w14:textId="3D63E13D" w:rsidR="00C17FAE" w:rsidRPr="001E2C95" w:rsidRDefault="00C17FAE" w:rsidP="00C17F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C95">
              <w:rPr>
                <w:rFonts w:ascii="Times New Roman" w:eastAsia="Times New Roman" w:hAnsi="Times New Roman" w:cs="Times New Roman"/>
                <w:sz w:val="22"/>
                <w:szCs w:val="22"/>
              </w:rPr>
              <w:t>1.33 (0.64 - 2.77)</w:t>
            </w:r>
          </w:p>
        </w:tc>
      </w:tr>
    </w:tbl>
    <w:p w14:paraId="5FB3BBB3" w14:textId="72C8B45A" w:rsidR="00BC26C1" w:rsidRPr="001E2C95" w:rsidRDefault="00BC26C1" w:rsidP="00B65B7E">
      <w:pPr>
        <w:ind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Models adjusted for age, civil status, income, education, obesity, alcohol dependence syndrome, and </w:t>
      </w:r>
      <w:proofErr w:type="spellStart"/>
      <w:r w:rsidRPr="001E2C95">
        <w:rPr>
          <w:rFonts w:ascii="Times New Roman" w:hAnsi="Times New Roman" w:cs="Times New Roman"/>
          <w:sz w:val="22"/>
          <w:szCs w:val="22"/>
          <w:lang w:val="en-US"/>
        </w:rPr>
        <w:t>Charlson</w:t>
      </w:r>
      <w:proofErr w:type="spellEnd"/>
      <w:r w:rsidRPr="001E2C95">
        <w:rPr>
          <w:rFonts w:ascii="Times New Roman" w:hAnsi="Times New Roman" w:cs="Times New Roman"/>
          <w:sz w:val="22"/>
          <w:szCs w:val="22"/>
          <w:lang w:val="en-US"/>
        </w:rPr>
        <w:t xml:space="preserve"> Comorbidity Index(CCI). </w:t>
      </w:r>
    </w:p>
    <w:p w14:paraId="0D34AB4E" w14:textId="77777777" w:rsidR="00BC26C1" w:rsidRPr="001E2C95" w:rsidRDefault="00BC26C1" w:rsidP="00B65B7E">
      <w:pPr>
        <w:ind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1E2C95">
        <w:rPr>
          <w:rFonts w:ascii="Times New Roman" w:hAnsi="Times New Roman" w:cs="Times New Roman"/>
          <w:sz w:val="22"/>
          <w:szCs w:val="22"/>
          <w:lang w:val="en-US"/>
        </w:rPr>
        <w:t>NE: not estimated.</w:t>
      </w:r>
    </w:p>
    <w:p w14:paraId="6681186D" w14:textId="7705C41C" w:rsidR="00E170C7" w:rsidRPr="001E2C95" w:rsidRDefault="00E170C7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E170C7" w:rsidRPr="001E2C95" w:rsidSect="00297DB9">
      <w:pgSz w:w="18144" w:h="12191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85720" w14:textId="77777777" w:rsidR="00743EAA" w:rsidRDefault="00743EAA" w:rsidP="00C655B0">
      <w:r>
        <w:separator/>
      </w:r>
    </w:p>
  </w:endnote>
  <w:endnote w:type="continuationSeparator" w:id="0">
    <w:p w14:paraId="360DCADB" w14:textId="77777777" w:rsidR="00743EAA" w:rsidRDefault="00743EAA" w:rsidP="00C6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43361123"/>
      <w:docPartObj>
        <w:docPartGallery w:val="Page Numbers (Bottom of Page)"/>
        <w:docPartUnique/>
      </w:docPartObj>
    </w:sdtPr>
    <w:sdtContent>
      <w:p w14:paraId="0DA02732" w14:textId="78F49520" w:rsidR="00C655B0" w:rsidRDefault="00C655B0" w:rsidP="00D1290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4CB12E1" w14:textId="77777777" w:rsidR="00C655B0" w:rsidRDefault="00C655B0" w:rsidP="00C655B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992668444"/>
      <w:docPartObj>
        <w:docPartGallery w:val="Page Numbers (Bottom of Page)"/>
        <w:docPartUnique/>
      </w:docPartObj>
    </w:sdtPr>
    <w:sdtContent>
      <w:p w14:paraId="63B15FD1" w14:textId="62E7EC80" w:rsidR="00C655B0" w:rsidRDefault="00C655B0" w:rsidP="00D1290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66960C0" w14:textId="77777777" w:rsidR="00C655B0" w:rsidRDefault="00C655B0" w:rsidP="00C655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47227" w14:textId="77777777" w:rsidR="00743EAA" w:rsidRDefault="00743EAA" w:rsidP="00C655B0">
      <w:r>
        <w:separator/>
      </w:r>
    </w:p>
  </w:footnote>
  <w:footnote w:type="continuationSeparator" w:id="0">
    <w:p w14:paraId="27F8A071" w14:textId="77777777" w:rsidR="00743EAA" w:rsidRDefault="00743EAA" w:rsidP="00C6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53606"/>
    <w:multiLevelType w:val="hybridMultilevel"/>
    <w:tmpl w:val="9F96E35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7940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46"/>
    <w:rsid w:val="00031D75"/>
    <w:rsid w:val="000333B3"/>
    <w:rsid w:val="00087B50"/>
    <w:rsid w:val="001674E6"/>
    <w:rsid w:val="00195BE3"/>
    <w:rsid w:val="001E2C95"/>
    <w:rsid w:val="002541C7"/>
    <w:rsid w:val="00283E0D"/>
    <w:rsid w:val="00297DB9"/>
    <w:rsid w:val="002C2A02"/>
    <w:rsid w:val="00370AB9"/>
    <w:rsid w:val="00393EE0"/>
    <w:rsid w:val="003A0442"/>
    <w:rsid w:val="003A6891"/>
    <w:rsid w:val="003F2584"/>
    <w:rsid w:val="00461982"/>
    <w:rsid w:val="00462585"/>
    <w:rsid w:val="004764C2"/>
    <w:rsid w:val="00497F56"/>
    <w:rsid w:val="004A6AE8"/>
    <w:rsid w:val="004E1146"/>
    <w:rsid w:val="00504EBA"/>
    <w:rsid w:val="00533388"/>
    <w:rsid w:val="00557190"/>
    <w:rsid w:val="0056016A"/>
    <w:rsid w:val="00573A65"/>
    <w:rsid w:val="00574118"/>
    <w:rsid w:val="005C0DEA"/>
    <w:rsid w:val="005F0452"/>
    <w:rsid w:val="00624D16"/>
    <w:rsid w:val="0065307B"/>
    <w:rsid w:val="006A01A5"/>
    <w:rsid w:val="006B72FC"/>
    <w:rsid w:val="006D115B"/>
    <w:rsid w:val="006E4029"/>
    <w:rsid w:val="00743EAA"/>
    <w:rsid w:val="00772E88"/>
    <w:rsid w:val="007D3899"/>
    <w:rsid w:val="008B70AD"/>
    <w:rsid w:val="008F4847"/>
    <w:rsid w:val="0094666A"/>
    <w:rsid w:val="009A04F6"/>
    <w:rsid w:val="009E4D6D"/>
    <w:rsid w:val="00A71343"/>
    <w:rsid w:val="00B127F4"/>
    <w:rsid w:val="00B41B8A"/>
    <w:rsid w:val="00B65B7E"/>
    <w:rsid w:val="00B85AD7"/>
    <w:rsid w:val="00BC26C1"/>
    <w:rsid w:val="00C1137A"/>
    <w:rsid w:val="00C17FAE"/>
    <w:rsid w:val="00C33B9D"/>
    <w:rsid w:val="00C655B0"/>
    <w:rsid w:val="00C94B3B"/>
    <w:rsid w:val="00CA2C24"/>
    <w:rsid w:val="00CC683D"/>
    <w:rsid w:val="00CF6FF8"/>
    <w:rsid w:val="00D724DF"/>
    <w:rsid w:val="00D810C2"/>
    <w:rsid w:val="00E14432"/>
    <w:rsid w:val="00E170C7"/>
    <w:rsid w:val="00E17E8F"/>
    <w:rsid w:val="00E71F94"/>
    <w:rsid w:val="00EB223C"/>
    <w:rsid w:val="00EB5958"/>
    <w:rsid w:val="00ED055E"/>
    <w:rsid w:val="00EF035D"/>
    <w:rsid w:val="00EF6528"/>
    <w:rsid w:val="00F31B76"/>
    <w:rsid w:val="00F6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C427"/>
  <w15:chartTrackingRefBased/>
  <w15:docId w15:val="{6C1790BA-B418-4664-9C98-C5EDDB736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46"/>
    <w:pPr>
      <w:spacing w:after="0" w:line="240" w:lineRule="auto"/>
    </w:pPr>
    <w:rPr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C2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C655B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655B0"/>
    <w:rPr>
      <w:sz w:val="24"/>
      <w:szCs w:val="24"/>
      <w:lang w:val="sv-SE"/>
    </w:rPr>
  </w:style>
  <w:style w:type="character" w:styleId="Sidnummer">
    <w:name w:val="page number"/>
    <w:basedOn w:val="Standardstycketeckensnitt"/>
    <w:uiPriority w:val="99"/>
    <w:semiHidden/>
    <w:unhideWhenUsed/>
    <w:rsid w:val="00C655B0"/>
  </w:style>
  <w:style w:type="paragraph" w:styleId="Liststycke">
    <w:name w:val="List Paragraph"/>
    <w:basedOn w:val="Normal"/>
    <w:uiPriority w:val="34"/>
    <w:qFormat/>
    <w:rsid w:val="00E170C7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eastAsia="sv-SE"/>
    </w:rPr>
  </w:style>
  <w:style w:type="table" w:styleId="Tabellrutntljust">
    <w:name w:val="Grid Table Light"/>
    <w:basedOn w:val="Normaltabell"/>
    <w:uiPriority w:val="40"/>
    <w:rsid w:val="00E170C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E170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FDDE7-1539-4641-AA66-EC5C673B9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6</Pages>
  <Words>907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ägg</dc:creator>
  <cp:keywords/>
  <dc:description/>
  <cp:lastModifiedBy>evangelia elenis</cp:lastModifiedBy>
  <cp:revision>35</cp:revision>
  <dcterms:created xsi:type="dcterms:W3CDTF">2022-08-19T08:26:00Z</dcterms:created>
  <dcterms:modified xsi:type="dcterms:W3CDTF">2024-02-09T10:09:00Z</dcterms:modified>
</cp:coreProperties>
</file>